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C082E" w14:textId="77777777" w:rsidR="006D4289" w:rsidRPr="00C41848" w:rsidRDefault="007D55E5" w:rsidP="00E32D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NZ"/>
        </w:rPr>
      </w:pPr>
      <w:r w:rsidRPr="00C41848">
        <w:rPr>
          <w:rFonts w:ascii="Times New Roman" w:hAnsi="Times New Roman" w:cs="Times New Roman"/>
          <w:b/>
          <w:bCs/>
          <w:sz w:val="24"/>
          <w:szCs w:val="24"/>
          <w:lang w:val="en-NZ"/>
        </w:rPr>
        <w:t>SUPPLEMTARY METHODS</w:t>
      </w:r>
    </w:p>
    <w:p w14:paraId="58CC082F" w14:textId="5BC6AB53" w:rsidR="00E32D5E" w:rsidRDefault="00E32D5E" w:rsidP="00E32D5E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>The Illumina sequencing data (</w:t>
      </w:r>
      <w:r w:rsidR="00060B77" w:rsidRPr="00060B77">
        <w:rPr>
          <w:rFonts w:ascii="Times New Roman" w:eastAsia="Calibri" w:hAnsi="Times New Roman" w:cs="Times New Roman"/>
          <w:sz w:val="24"/>
          <w:szCs w:val="24"/>
          <w:lang w:val="en-NZ"/>
        </w:rPr>
        <w:t xml:space="preserve">GenBank </w:t>
      </w:r>
      <w:proofErr w:type="spellStart"/>
      <w:r w:rsidR="00060B77" w:rsidRPr="00060B77">
        <w:rPr>
          <w:rFonts w:ascii="Times New Roman" w:eastAsia="Calibri" w:hAnsi="Times New Roman" w:cs="Times New Roman"/>
          <w:sz w:val="24"/>
          <w:szCs w:val="24"/>
          <w:lang w:val="en-NZ"/>
        </w:rPr>
        <w:t>BioProject</w:t>
      </w:r>
      <w:proofErr w:type="spellEnd"/>
      <w:r w:rsidR="00060B77" w:rsidRPr="00060B77">
        <w:rPr>
          <w:rFonts w:ascii="Times New Roman" w:eastAsia="Calibri" w:hAnsi="Times New Roman" w:cs="Times New Roman"/>
          <w:sz w:val="24"/>
          <w:szCs w:val="24"/>
          <w:lang w:val="en-NZ"/>
        </w:rPr>
        <w:t xml:space="preserve"> Submission number: SUB9552103</w:t>
      </w:r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>) were processed through a bespoke bioinformatics pipeline (</w:t>
      </w:r>
      <w:proofErr w:type="spellStart"/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>Toju</w:t>
      </w:r>
      <w:proofErr w:type="spellEnd"/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 xml:space="preserve"> et al., 2018). Briefly, sequence read </w:t>
      </w:r>
      <w:proofErr w:type="spellStart"/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>fastqs</w:t>
      </w:r>
      <w:proofErr w:type="spellEnd"/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 xml:space="preserve"> were generated from raw binary base call files using the Bcl2fastq2 tool </w:t>
      </w:r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(Illumina version 2.20), and demultiplexed using </w:t>
      </w:r>
      <w:proofErr w:type="spellStart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Claident</w:t>
      </w:r>
      <w:proofErr w:type="spellEnd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pipeline (version 2018.05.08) </w:t>
      </w:r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 xml:space="preserve">(Tanabe &amp; </w:t>
      </w:r>
      <w:proofErr w:type="spellStart"/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>Toju</w:t>
      </w:r>
      <w:proofErr w:type="spellEnd"/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>, 2016)</w:t>
      </w:r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. Paired forward and reverse reads were merged using pear (min overlap = 15 bp) and filtered for length (&gt;300 bp) and quality (Q30) </w:t>
      </w:r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>(Zhang et al., 2014)</w:t>
      </w:r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. Clustering by sequence similarity (min identity = 0.97) to call operational taxonomic units (OTUs) was performed using </w:t>
      </w:r>
      <w:proofErr w:type="spellStart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Vsearch</w:t>
      </w:r>
      <w:proofErr w:type="spellEnd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2.4.3, </w:t>
      </w:r>
      <w:proofErr w:type="spellStart"/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>Rognes</w:t>
      </w:r>
      <w:proofErr w:type="spellEnd"/>
      <w:r w:rsidRPr="007D55E5">
        <w:rPr>
          <w:rFonts w:ascii="Times New Roman" w:eastAsia="Calibri" w:hAnsi="Times New Roman" w:cs="Times New Roman"/>
          <w:sz w:val="24"/>
          <w:szCs w:val="24"/>
          <w:lang w:val="en-NZ"/>
        </w:rPr>
        <w:t xml:space="preserve"> et al., 2016)</w:t>
      </w:r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, followed by stringent chimera removal using </w:t>
      </w:r>
      <w:r w:rsidRPr="007D55E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 xml:space="preserve">de-novo </w:t>
      </w:r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and reference-based approaches. Taxonomic assignment was performed using the custom reference databases and query-centric auto-</w:t>
      </w:r>
      <w:r w:rsidRPr="007D55E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GB"/>
        </w:rPr>
        <w:t>k-</w:t>
      </w:r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nearest neighbour (</w:t>
      </w:r>
      <w:proofErr w:type="spellStart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QCauto</w:t>
      </w:r>
      <w:proofErr w:type="spellEnd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) method built into </w:t>
      </w:r>
      <w:proofErr w:type="spellStart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Claident</w:t>
      </w:r>
      <w:proofErr w:type="spellEnd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(Tanabe &amp; </w:t>
      </w:r>
      <w:proofErr w:type="spellStart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oju</w:t>
      </w:r>
      <w:proofErr w:type="spellEnd"/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2013) and summarised OTU diversity across samples to create OTU counts × sample matrix followed by filtering of low</w:t>
      </w:r>
      <w:r w:rsidR="007F03B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Pr="007D55E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prevalence (&lt;10 sequences), no taxonomic hits and low confidence OTUs. </w:t>
      </w:r>
    </w:p>
    <w:p w14:paraId="58CC0830" w14:textId="0BA9F8F8" w:rsidR="00BA09E1" w:rsidRDefault="00BA09E1" w:rsidP="00BA09E1">
      <w:pPr>
        <w:pStyle w:val="NoSpacing"/>
        <w:ind w:firstLine="0"/>
      </w:pPr>
      <w:r w:rsidRPr="006029AE">
        <w:t xml:space="preserve">The final sequencing dataset </w:t>
      </w:r>
      <w:r>
        <w:t>was comprised</w:t>
      </w:r>
      <w:r w:rsidRPr="006029AE">
        <w:t xml:space="preserve"> of a total of 97 </w:t>
      </w:r>
      <w:r w:rsidRPr="00883F92">
        <w:t xml:space="preserve">soil </w:t>
      </w:r>
      <w:r w:rsidRPr="00DD6C87">
        <w:t>samples that y</w:t>
      </w:r>
      <w:r w:rsidRPr="00C207DC">
        <w:t xml:space="preserve">ielded 978 unique </w:t>
      </w:r>
      <w:r w:rsidRPr="00162DC4">
        <w:t>b</w:t>
      </w:r>
      <w:r w:rsidRPr="00C45353">
        <w:t>a</w:t>
      </w:r>
      <w:r w:rsidRPr="00FE40FC">
        <w:t>ct</w:t>
      </w:r>
      <w:r w:rsidRPr="00337509">
        <w:t>er</w:t>
      </w:r>
      <w:r w:rsidRPr="005B6B7E">
        <w:t>i</w:t>
      </w:r>
      <w:r w:rsidRPr="00DA34C7">
        <w:t>a</w:t>
      </w:r>
      <w:r w:rsidRPr="00233E96">
        <w:t>l</w:t>
      </w:r>
      <w:r w:rsidRPr="00160EBF">
        <w:t xml:space="preserve"> </w:t>
      </w:r>
      <w:r w:rsidRPr="00442F4C">
        <w:t>OT</w:t>
      </w:r>
      <w:r w:rsidRPr="00B04263">
        <w:t>Us</w:t>
      </w:r>
      <w:r w:rsidRPr="007C53E1">
        <w:t xml:space="preserve"> </w:t>
      </w:r>
      <w:r w:rsidRPr="00C33A2C">
        <w:t>r</w:t>
      </w:r>
      <w:r w:rsidRPr="009A7121">
        <w:t>e</w:t>
      </w:r>
      <w:r w:rsidRPr="0024344E">
        <w:t>pre</w:t>
      </w:r>
      <w:r w:rsidRPr="00532F29">
        <w:t>se</w:t>
      </w:r>
      <w:r w:rsidRPr="00C71ED1">
        <w:t>n</w:t>
      </w:r>
      <w:r w:rsidRPr="00E636D3">
        <w:t>t</w:t>
      </w:r>
      <w:r w:rsidRPr="0047640F">
        <w:t>e</w:t>
      </w:r>
      <w:r w:rsidRPr="00A35D2F">
        <w:t>d</w:t>
      </w:r>
      <w:r w:rsidRPr="00B56050">
        <w:t xml:space="preserve"> </w:t>
      </w:r>
      <w:r w:rsidRPr="003A405A">
        <w:t>acr</w:t>
      </w:r>
      <w:r w:rsidRPr="00A60B8E">
        <w:t>o</w:t>
      </w:r>
      <w:r w:rsidRPr="00F27031">
        <w:t>s</w:t>
      </w:r>
      <w:r w:rsidRPr="0072377D">
        <w:t xml:space="preserve">s </w:t>
      </w:r>
      <w:r w:rsidRPr="00D31275">
        <w:t>4</w:t>
      </w:r>
      <w:r w:rsidRPr="006A16C2">
        <w:t>7</w:t>
      </w:r>
      <w:r w:rsidRPr="001C4362">
        <w:t xml:space="preserve"> </w:t>
      </w:r>
      <w:r w:rsidRPr="0067708A">
        <w:t>26</w:t>
      </w:r>
      <w:r w:rsidRPr="00AD2980">
        <w:t xml:space="preserve">8 </w:t>
      </w:r>
      <w:r w:rsidRPr="006920A0">
        <w:t>seq</w:t>
      </w:r>
      <w:r w:rsidRPr="008725F1">
        <w:t>u</w:t>
      </w:r>
      <w:r w:rsidRPr="00FE5A5C">
        <w:t>e</w:t>
      </w:r>
      <w:r w:rsidRPr="001872FC">
        <w:t>nc</w:t>
      </w:r>
      <w:r w:rsidRPr="005D42F3">
        <w:t>es</w:t>
      </w:r>
      <w:r w:rsidRPr="00162DC4">
        <w:t xml:space="preserve"> </w:t>
      </w:r>
      <w:r w:rsidRPr="00C45353">
        <w:t>a</w:t>
      </w:r>
      <w:r w:rsidRPr="00FE40FC">
        <w:t>nd</w:t>
      </w:r>
      <w:r w:rsidRPr="00337509">
        <w:t xml:space="preserve"> 6</w:t>
      </w:r>
      <w:r w:rsidRPr="005B6B7E">
        <w:t>5</w:t>
      </w:r>
      <w:r w:rsidRPr="00DA34C7">
        <w:t xml:space="preserve"> </w:t>
      </w:r>
      <w:r w:rsidRPr="00233E96">
        <w:t>s</w:t>
      </w:r>
      <w:r w:rsidRPr="00160EBF">
        <w:t>o</w:t>
      </w:r>
      <w:r w:rsidRPr="00442F4C">
        <w:t>il</w:t>
      </w:r>
      <w:r w:rsidRPr="00B04263">
        <w:t xml:space="preserve"> s</w:t>
      </w:r>
      <w:r w:rsidRPr="007C53E1">
        <w:t>a</w:t>
      </w:r>
      <w:r w:rsidRPr="00C33A2C">
        <w:t>m</w:t>
      </w:r>
      <w:r w:rsidRPr="009A7121">
        <w:t>p</w:t>
      </w:r>
      <w:r w:rsidRPr="0024344E">
        <w:t>les</w:t>
      </w:r>
      <w:r w:rsidRPr="00532F29">
        <w:t xml:space="preserve"> t</w:t>
      </w:r>
      <w:r w:rsidRPr="00C71ED1">
        <w:t>h</w:t>
      </w:r>
      <w:r w:rsidRPr="00E636D3">
        <w:t>a</w:t>
      </w:r>
      <w:r w:rsidRPr="0047640F">
        <w:t>t</w:t>
      </w:r>
      <w:r w:rsidRPr="00A35D2F">
        <w:t xml:space="preserve"> </w:t>
      </w:r>
      <w:r w:rsidRPr="00B56050">
        <w:t>y</w:t>
      </w:r>
      <w:r w:rsidRPr="003A405A">
        <w:t>iel</w:t>
      </w:r>
      <w:r w:rsidRPr="00A60B8E">
        <w:t>d</w:t>
      </w:r>
      <w:r w:rsidRPr="00F27031">
        <w:t>e</w:t>
      </w:r>
      <w:r w:rsidRPr="0072377D">
        <w:t xml:space="preserve">d </w:t>
      </w:r>
      <w:r w:rsidRPr="00D31275">
        <w:t>7</w:t>
      </w:r>
      <w:r w:rsidRPr="006A16C2">
        <w:t>9</w:t>
      </w:r>
      <w:r w:rsidRPr="001C4362">
        <w:t xml:space="preserve"> </w:t>
      </w:r>
      <w:r w:rsidRPr="00C70EC9">
        <w:t>uni</w:t>
      </w:r>
      <w:r w:rsidRPr="00400B44">
        <w:t>q</w:t>
      </w:r>
      <w:r w:rsidRPr="00821DAD">
        <w:t>u</w:t>
      </w:r>
      <w:r w:rsidRPr="001B23C0">
        <w:t>e</w:t>
      </w:r>
      <w:r w:rsidRPr="00833A5E">
        <w:t xml:space="preserve"> </w:t>
      </w:r>
      <w:r w:rsidRPr="008F0BD6">
        <w:t>fun</w:t>
      </w:r>
      <w:r w:rsidRPr="00B130F2">
        <w:t>g</w:t>
      </w:r>
      <w:r w:rsidRPr="00F537DC">
        <w:t>a</w:t>
      </w:r>
      <w:r w:rsidRPr="005D37E4">
        <w:t>l</w:t>
      </w:r>
      <w:r w:rsidRPr="0008603B">
        <w:t xml:space="preserve"> </w:t>
      </w:r>
      <w:r w:rsidRPr="00C24CAA">
        <w:t>O</w:t>
      </w:r>
      <w:r w:rsidRPr="00340FCC">
        <w:t xml:space="preserve">TUs represented across 12 558 sequences. Negative and extraction controls did not amplify and </w:t>
      </w:r>
      <w:r>
        <w:t>3</w:t>
      </w:r>
      <w:r w:rsidRPr="00340FCC">
        <w:t xml:space="preserve"> out of 12 </w:t>
      </w:r>
      <w:proofErr w:type="spellStart"/>
      <w:r w:rsidRPr="00340FCC">
        <w:t>Synmock</w:t>
      </w:r>
      <w:proofErr w:type="spellEnd"/>
      <w:r w:rsidRPr="00340FCC">
        <w:t xml:space="preserve"> species did not amplify, </w:t>
      </w:r>
      <w:r>
        <w:t xml:space="preserve">with </w:t>
      </w:r>
      <w:r w:rsidRPr="00340FCC">
        <w:t xml:space="preserve">the remaining 9 </w:t>
      </w:r>
      <w:r>
        <w:t xml:space="preserve">returned sequences that </w:t>
      </w:r>
      <w:r w:rsidRPr="00415AC4">
        <w:t>were accurately attribut</w:t>
      </w:r>
      <w:r w:rsidRPr="00C45353">
        <w:t>e</w:t>
      </w:r>
      <w:r w:rsidRPr="00FE40FC">
        <w:t>d</w:t>
      </w:r>
      <w:r>
        <w:t xml:space="preserve"> to mock community controls</w:t>
      </w:r>
      <w:r w:rsidRPr="00D00417">
        <w:t xml:space="preserve">. </w:t>
      </w:r>
    </w:p>
    <w:p w14:paraId="12C102E9" w14:textId="4A7D6547" w:rsidR="00C25995" w:rsidRDefault="00C25995">
      <w:pPr>
        <w:rPr>
          <w:rFonts w:ascii="Times New Roman" w:hAnsi="Times New Roman"/>
          <w:sz w:val="24"/>
          <w:lang w:val="en-NZ"/>
        </w:rPr>
      </w:pPr>
      <w:r>
        <w:br w:type="page"/>
      </w:r>
    </w:p>
    <w:p w14:paraId="65073017" w14:textId="0A372AA1" w:rsidR="00C25995" w:rsidRPr="00C25995" w:rsidRDefault="00C25995" w:rsidP="00BA09E1">
      <w:pPr>
        <w:pStyle w:val="NoSpacing"/>
        <w:ind w:firstLine="0"/>
        <w:rPr>
          <w:b/>
          <w:bCs/>
        </w:rPr>
      </w:pPr>
      <w:r w:rsidRPr="00C25995">
        <w:rPr>
          <w:b/>
          <w:bCs/>
        </w:rPr>
        <w:lastRenderedPageBreak/>
        <w:t>REFERENCES</w:t>
      </w:r>
    </w:p>
    <w:p w14:paraId="1D4E989B" w14:textId="77777777" w:rsidR="00C25995" w:rsidRPr="00C25995" w:rsidRDefault="00C25995" w:rsidP="00C25995">
      <w:pPr>
        <w:pStyle w:val="NoSpacing"/>
        <w:ind w:left="567" w:hanging="567"/>
      </w:pPr>
      <w:proofErr w:type="spellStart"/>
      <w:r w:rsidRPr="00C25995">
        <w:t>Rognes</w:t>
      </w:r>
      <w:proofErr w:type="spellEnd"/>
      <w:r w:rsidRPr="00C25995">
        <w:t xml:space="preserve">, T., </w:t>
      </w:r>
      <w:proofErr w:type="spellStart"/>
      <w:r w:rsidRPr="00C25995">
        <w:t>Flouri</w:t>
      </w:r>
      <w:proofErr w:type="spellEnd"/>
      <w:r w:rsidRPr="00C25995">
        <w:t xml:space="preserve">, T., Nichols, B., Quince, C., &amp; </w:t>
      </w:r>
      <w:proofErr w:type="spellStart"/>
      <w:r w:rsidRPr="00C25995">
        <w:t>Mahé</w:t>
      </w:r>
      <w:proofErr w:type="spellEnd"/>
      <w:r w:rsidRPr="00C25995">
        <w:t xml:space="preserve">, F. (2016). VSEARCH: A versatile open source tool for metagenomics. </w:t>
      </w:r>
      <w:proofErr w:type="spellStart"/>
      <w:r w:rsidRPr="00C25995">
        <w:rPr>
          <w:i/>
          <w:iCs/>
        </w:rPr>
        <w:t>PeerJ</w:t>
      </w:r>
      <w:proofErr w:type="spellEnd"/>
      <w:r w:rsidRPr="00C25995">
        <w:t xml:space="preserve">, </w:t>
      </w:r>
      <w:r w:rsidRPr="00C25995">
        <w:rPr>
          <w:i/>
          <w:iCs/>
        </w:rPr>
        <w:t>4</w:t>
      </w:r>
      <w:r w:rsidRPr="00C25995">
        <w:t>, e2584. https://doi.org/10.7717/peerj.2584</w:t>
      </w:r>
    </w:p>
    <w:p w14:paraId="2FC855B1" w14:textId="779A82B4" w:rsidR="00C25995" w:rsidRDefault="00C25995" w:rsidP="00C25995">
      <w:pPr>
        <w:pStyle w:val="NoSpacing"/>
        <w:ind w:left="567" w:hanging="567"/>
      </w:pPr>
      <w:r w:rsidRPr="00C25995">
        <w:t xml:space="preserve">Tanabe, A. S., &amp; </w:t>
      </w:r>
      <w:proofErr w:type="spellStart"/>
      <w:r w:rsidRPr="00C25995">
        <w:t>Toju</w:t>
      </w:r>
      <w:proofErr w:type="spellEnd"/>
      <w:r w:rsidRPr="00C25995">
        <w:t xml:space="preserve">, H. (2016). Correction: Two New Computational Methods for Universal DNA Barcoding: A Benchmark Using Barcode Sequences of Bacteria, Archaea, Animals, Fungi, and Land Plants. </w:t>
      </w:r>
      <w:r w:rsidRPr="00C25995">
        <w:rPr>
          <w:i/>
          <w:iCs/>
        </w:rPr>
        <w:t>PLOS ONE</w:t>
      </w:r>
      <w:r w:rsidRPr="00C25995">
        <w:t xml:space="preserve">, </w:t>
      </w:r>
      <w:r w:rsidRPr="00C25995">
        <w:rPr>
          <w:i/>
          <w:iCs/>
        </w:rPr>
        <w:t>11</w:t>
      </w:r>
      <w:r w:rsidRPr="00C25995">
        <w:t>(3), e0152242. https://doi.org/10.1371/journal.pone.0152242</w:t>
      </w:r>
    </w:p>
    <w:p w14:paraId="33F69A75" w14:textId="208D5960" w:rsidR="00C25995" w:rsidRPr="00C25995" w:rsidRDefault="00C25995" w:rsidP="00C25995">
      <w:pPr>
        <w:pStyle w:val="NoSpacing"/>
        <w:ind w:left="567" w:hanging="567"/>
      </w:pPr>
      <w:proofErr w:type="spellStart"/>
      <w:r w:rsidRPr="00C25995">
        <w:rPr>
          <w:lang w:val="nl-NL"/>
        </w:rPr>
        <w:t>Toju</w:t>
      </w:r>
      <w:proofErr w:type="spellEnd"/>
      <w:r w:rsidRPr="00C25995">
        <w:rPr>
          <w:lang w:val="nl-NL"/>
        </w:rPr>
        <w:t xml:space="preserve">, H., </w:t>
      </w:r>
      <w:proofErr w:type="spellStart"/>
      <w:r w:rsidRPr="00C25995">
        <w:rPr>
          <w:lang w:val="nl-NL"/>
        </w:rPr>
        <w:t>Vannette</w:t>
      </w:r>
      <w:proofErr w:type="spellEnd"/>
      <w:r w:rsidRPr="00C25995">
        <w:rPr>
          <w:lang w:val="nl-NL"/>
        </w:rPr>
        <w:t xml:space="preserve">, R. L., </w:t>
      </w:r>
      <w:proofErr w:type="spellStart"/>
      <w:r w:rsidRPr="00C25995">
        <w:rPr>
          <w:lang w:val="nl-NL"/>
        </w:rPr>
        <w:t>Gauthier</w:t>
      </w:r>
      <w:proofErr w:type="spellEnd"/>
      <w:r w:rsidRPr="00C25995">
        <w:rPr>
          <w:lang w:val="nl-NL"/>
        </w:rPr>
        <w:t xml:space="preserve">, M.-P. L., </w:t>
      </w:r>
      <w:proofErr w:type="spellStart"/>
      <w:r w:rsidRPr="00C25995">
        <w:rPr>
          <w:lang w:val="nl-NL"/>
        </w:rPr>
        <w:t>Dhami</w:t>
      </w:r>
      <w:proofErr w:type="spellEnd"/>
      <w:r w:rsidRPr="00C25995">
        <w:rPr>
          <w:lang w:val="nl-NL"/>
        </w:rPr>
        <w:t xml:space="preserve">, M. K., &amp; </w:t>
      </w:r>
      <w:proofErr w:type="spellStart"/>
      <w:r w:rsidRPr="00C25995">
        <w:rPr>
          <w:lang w:val="nl-NL"/>
        </w:rPr>
        <w:t>Fukami</w:t>
      </w:r>
      <w:proofErr w:type="spellEnd"/>
      <w:r w:rsidRPr="00C25995">
        <w:rPr>
          <w:lang w:val="nl-NL"/>
        </w:rPr>
        <w:t xml:space="preserve">, T. (2018). </w:t>
      </w:r>
      <w:r w:rsidRPr="00C25995">
        <w:t xml:space="preserve">Priority effects can persist across floral generations in nectar microbial metacommunities. </w:t>
      </w:r>
      <w:proofErr w:type="spellStart"/>
      <w:r w:rsidRPr="00C25995">
        <w:rPr>
          <w:i/>
          <w:iCs/>
          <w:lang w:val="nl-NL"/>
        </w:rPr>
        <w:t>Oikos</w:t>
      </w:r>
      <w:proofErr w:type="spellEnd"/>
      <w:r w:rsidRPr="00C25995">
        <w:rPr>
          <w:lang w:val="nl-NL"/>
        </w:rPr>
        <w:t xml:space="preserve">, </w:t>
      </w:r>
      <w:r w:rsidRPr="00C25995">
        <w:rPr>
          <w:i/>
          <w:iCs/>
          <w:lang w:val="nl-NL"/>
        </w:rPr>
        <w:t>127</w:t>
      </w:r>
      <w:r w:rsidRPr="00C25995">
        <w:rPr>
          <w:lang w:val="nl-NL"/>
        </w:rPr>
        <w:t xml:space="preserve">(3), 345–352. </w:t>
      </w:r>
      <w:r w:rsidRPr="00C25995">
        <w:t>https://doi.org/10.1111/oik.04243</w:t>
      </w:r>
    </w:p>
    <w:p w14:paraId="6A9895E2" w14:textId="77777777" w:rsidR="00C25995" w:rsidRPr="00C25995" w:rsidRDefault="00C25995" w:rsidP="00C25995">
      <w:pPr>
        <w:pStyle w:val="NoSpacing"/>
        <w:ind w:left="567" w:hanging="567"/>
      </w:pPr>
      <w:r w:rsidRPr="00C25995">
        <w:t xml:space="preserve">Zhang, J., </w:t>
      </w:r>
      <w:proofErr w:type="spellStart"/>
      <w:r w:rsidRPr="00C25995">
        <w:t>Kobert</w:t>
      </w:r>
      <w:proofErr w:type="spellEnd"/>
      <w:r w:rsidRPr="00C25995">
        <w:t xml:space="preserve">, K., </w:t>
      </w:r>
      <w:proofErr w:type="spellStart"/>
      <w:r w:rsidRPr="00C25995">
        <w:t>Flouri</w:t>
      </w:r>
      <w:proofErr w:type="spellEnd"/>
      <w:r w:rsidRPr="00C25995">
        <w:t xml:space="preserve">, T., &amp; Stamatakis, A. (2014). PEAR: A fast and accurate Illumina Paired-End </w:t>
      </w:r>
      <w:proofErr w:type="spellStart"/>
      <w:r w:rsidRPr="00C25995">
        <w:t>reAd</w:t>
      </w:r>
      <w:proofErr w:type="spellEnd"/>
      <w:r w:rsidRPr="00C25995">
        <w:t xml:space="preserve"> </w:t>
      </w:r>
      <w:proofErr w:type="spellStart"/>
      <w:r w:rsidRPr="00C25995">
        <w:t>mergeR</w:t>
      </w:r>
      <w:proofErr w:type="spellEnd"/>
      <w:r w:rsidRPr="00C25995">
        <w:t xml:space="preserve">. </w:t>
      </w:r>
      <w:r w:rsidRPr="00C25995">
        <w:rPr>
          <w:i/>
          <w:iCs/>
        </w:rPr>
        <w:t>Bioinformatics</w:t>
      </w:r>
      <w:r w:rsidRPr="00C25995">
        <w:t xml:space="preserve">, </w:t>
      </w:r>
      <w:r w:rsidRPr="00C25995">
        <w:rPr>
          <w:i/>
          <w:iCs/>
        </w:rPr>
        <w:t>30</w:t>
      </w:r>
      <w:r w:rsidRPr="00C25995">
        <w:t>(5), 614–620. https://doi.org/10.1093/bioinformatics/btt593</w:t>
      </w:r>
      <w:bookmarkStart w:id="0" w:name="_GoBack"/>
      <w:bookmarkEnd w:id="0"/>
    </w:p>
    <w:sectPr w:rsidR="00C25995" w:rsidRPr="00C25995" w:rsidSect="00E32D5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D5E"/>
    <w:rsid w:val="00060B77"/>
    <w:rsid w:val="006D4289"/>
    <w:rsid w:val="007D55E5"/>
    <w:rsid w:val="007F03B2"/>
    <w:rsid w:val="00BA09E1"/>
    <w:rsid w:val="00C25995"/>
    <w:rsid w:val="00C41848"/>
    <w:rsid w:val="00E3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C082E"/>
  <w15:chartTrackingRefBased/>
  <w15:docId w15:val="{DA375C6B-333B-48B3-9959-68E786AC7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32D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D5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2D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D5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32D5E"/>
  </w:style>
  <w:style w:type="paragraph" w:styleId="NoSpacing">
    <w:name w:val="No Spacing"/>
    <w:uiPriority w:val="1"/>
    <w:qFormat/>
    <w:rsid w:val="00BA09E1"/>
    <w:pPr>
      <w:spacing w:after="0" w:line="480" w:lineRule="auto"/>
      <w:ind w:firstLine="284"/>
    </w:pPr>
    <w:rPr>
      <w:rFonts w:ascii="Times New Roman" w:hAnsi="Times New Roman"/>
      <w:sz w:val="24"/>
      <w:lang w:val="en-NZ"/>
    </w:rPr>
  </w:style>
  <w:style w:type="paragraph" w:styleId="Bibliography">
    <w:name w:val="Bibliography"/>
    <w:basedOn w:val="Normal"/>
    <w:next w:val="Normal"/>
    <w:uiPriority w:val="37"/>
    <w:semiHidden/>
    <w:unhideWhenUsed/>
    <w:rsid w:val="00C25995"/>
  </w:style>
  <w:style w:type="character" w:styleId="Hyperlink">
    <w:name w:val="Hyperlink"/>
    <w:basedOn w:val="DefaultParagraphFont"/>
    <w:uiPriority w:val="99"/>
    <w:unhideWhenUsed/>
    <w:rsid w:val="00C259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59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7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net, Gabriel</dc:creator>
  <cp:keywords/>
  <dc:description/>
  <cp:lastModifiedBy>Moinet, Gabriel</cp:lastModifiedBy>
  <cp:revision>2</cp:revision>
  <dcterms:created xsi:type="dcterms:W3CDTF">2021-05-07T07:51:00Z</dcterms:created>
  <dcterms:modified xsi:type="dcterms:W3CDTF">2021-05-07T07:51:00Z</dcterms:modified>
</cp:coreProperties>
</file>